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1D1" w:rsidRDefault="003A4463" w:rsidP="000D29BC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  <w:r w:rsidR="000D29BC" w:rsidRPr="000D29B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6 – Prevalence of hospitalizations for each disease in the cities of Rio Grande do Sul</w:t>
      </w:r>
    </w:p>
    <w:p w:rsidR="000D29BC" w:rsidRDefault="000D29BC" w:rsidP="000D29BC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W w:w="7120" w:type="dxa"/>
        <w:jc w:val="center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3220"/>
        <w:gridCol w:w="960"/>
        <w:gridCol w:w="960"/>
        <w:gridCol w:w="960"/>
        <w:gridCol w:w="1020"/>
      </w:tblGrid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ceguá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7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Água San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gu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8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jurica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ecr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egr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eg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mirante Tamandaré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9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pest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to Aleg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8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to Feli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lvor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maral Ferr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metist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3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ndré Da Roc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nta Gor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ntônio Pr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ambar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8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aric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5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ati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roio Do Me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roio Do S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roio Do Pad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roio Dos Rat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0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roio Do Tig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roi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6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rvorezi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Augusto Pest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Áu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2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g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lneário Pinh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ão De Cotegi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5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ão Do Triun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5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ac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8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a Do Guar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3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a Do Quar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a Do Rib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a Do Rio Az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6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a Fu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arros Cass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enjamin Constant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1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ento Gonçal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a Vista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a Vista Do Buric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a Vista Do Cade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a Vista Do Inc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a Vist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m Jes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9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m Princí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m Progres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6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m Retir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queirão Do Le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ssoro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oza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r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3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roch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Buti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çapav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cequ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choeir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choeiri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cique Do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ibat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iç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2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aquã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ar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4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bará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6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pestre Da Se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pina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6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pina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po B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po No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mpos Bor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ndelá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ândido Godó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nd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n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nguç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no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nudos Do V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ão Bonit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5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ão Da Can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ão Do Cip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ão Do Le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ivari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3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ela De Sant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3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pit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raz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ra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rlos Barb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rlos G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3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sei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tuí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axia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entená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erri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erro Bran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err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erro Grande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erro Lar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hap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9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harquead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harr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hiape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hu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7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huvi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idrei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iría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l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lor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3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n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nstan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3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queiro Baix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queiro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ronel Bar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ronel Bica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ronel Pi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tiporã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6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oxil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rissiu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ris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ristal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2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ruz A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ruzalt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Cruzeir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5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avid Canabar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errubad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ezesseis De Novemb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ilermando De Agui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is Irmã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is Irmãos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is Lajead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m Felicia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m Pedro De Alcânt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m Pedri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na Franci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utor Maurício Cardo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Doutor Ricar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ldorad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ncant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ncruzilhad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ngenho Vel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ntre-Ijuí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ntre Rio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reba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rech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rnes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H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rval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rval Se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mera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0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peranç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pumo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5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taç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8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tância Vel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te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t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strela Vel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Eugênio De Cas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agundes Va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arroupil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axinal Do Sotur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axinalz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azenda Vilan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eli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lores Da Cu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loriano Peixo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ontoura Xav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ormigu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orqueti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ortaleza Dos Val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4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Frederico Westphal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aribal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arruch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aur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eneral Câm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ent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etúlio Varg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iru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lori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ram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ramado Dos Lourei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0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ramado Xav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ravat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uabij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00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uaí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uapor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8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Guarani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Har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Hervei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Horizon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Hulha Neg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Humait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1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bar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1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biaç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biraia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birapuitã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0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birub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greji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ju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lópo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mb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migran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ndependên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nhacor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pê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pirang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r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ta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tacuru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0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tap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65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taqu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ta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tatib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vor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Ivo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botica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cuiz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cuti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guar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gua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quir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a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5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ó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Júlio De Castilh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goa Bonit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go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goa Dos Três Cant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goa Vermel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je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jeado Do Bug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1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avra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iberato Salza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indolfo Coll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3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Linha N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chad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çambar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mpitu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noel Vi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quin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rat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3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r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rcelino Ram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riana Piment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riano Mo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rques De Sou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to Castelha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to Leit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to Queim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9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aximiliano De Almei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inas Do Le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6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iragu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1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ntau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nte Alegre Dos Camp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nte Bel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rmaç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rrinho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1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rro Redon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rro Reu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7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ostard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uç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uitos Cap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Muliter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ão-Me-Toq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icolau Vergu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no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Alvor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7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Araç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Bassa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8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8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Boa Vis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Brés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Candelá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Esperanç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Hart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Pád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Pal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Petrópo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Pr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Ram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Rom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0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a Santa R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o Cabra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8.5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o Hambur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o Mach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o Tiraden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o Xin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Novo Barr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Osó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im Fil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lmare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lmeira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lmit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nam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ntan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r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raís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reci No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rob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ssa S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sso Do Sobr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sso Fun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6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ulo Ben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aver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edras Alt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edro Osó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ejuç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elot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cada Caf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nh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nhal Da Se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nhal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nheirinho Do V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nheiro Mach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rap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irati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lanal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ço Das Ant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nt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nte Pr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5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rt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rto Aleg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rto Luce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rto Mau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0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rto Vera Cru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rto Xav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ouso No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57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residente Luce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rogres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9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rotásio Al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Puti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Quar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Quatro Irmã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Queved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5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Quinze De Novemb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edento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elv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estinga Se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io Dos Índi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i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io Par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ioz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ca S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deio Boni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3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l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lan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nda A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4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ndin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que Gonz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Rosári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grada Famí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ldanha Mar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lto Do Jacu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4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lvador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lvador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9.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andu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Bárbar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Cecíli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Clar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4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Cruz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M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Maria Do H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Margarid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2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na Da Boa Vis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'ana Do Livramen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R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Tere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a Vitória Do Pal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ia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Ânge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Antônio Do Pal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2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Antônio Da Patrul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Antônio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Antônio Do Planal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Augus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Cris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nto Expedit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2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Borj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6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Domingo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9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Francisco De As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Francisco De Pa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Gabr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erôni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ão Da Urti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ão Do Polê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 H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 Hortênc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 Inhacor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0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 Nor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5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 O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4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José Dos Ausen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Leopol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Lourenç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Luiz Gonz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Marc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Mart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Martinho Da Se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Miguel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Nicol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Paulo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0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Pedro Da Se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9.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5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Pedro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Pedro Do Buti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8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Pedr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Sebastião Do C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Sep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8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6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Valent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8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Valentim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Valério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3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Vendel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8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ão Vicente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pira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pucai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aran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9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be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de N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2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gre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7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lb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nador Salgado Fil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ntinel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rafina Corrê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é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rt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6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rtão Sant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te De Setemb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6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71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everiano De Almei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2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ilveira Mart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4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inimb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3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obradin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8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Soled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8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b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6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pej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p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qu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qua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quaruçu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4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ava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enente Port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0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erra De Are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3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eutô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8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io Hu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2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iradentes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6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oro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or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amand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3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avess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3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Arroi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56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Cachoei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Coro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7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De Ma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Forquilh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9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Palmei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20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ês Pass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8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indade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1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riun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cundu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1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3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panci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panciretã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pan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5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3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paren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Turuç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8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Ubiret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4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União Da Se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1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7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Unista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09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Uruguai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4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ac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ale Ver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4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ale Do 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15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ale Re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0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ani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4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enâncio Ai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era Cru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eranópo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espasiano Cor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6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95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adut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9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amã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cente Dut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6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ctor Grae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24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la Fl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69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la Lânga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6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la M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9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lastRenderedPageBreak/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F23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0D29BC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ukemia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bookmarkStart w:id="0" w:name="_GoBack"/>
            <w:bookmarkEnd w:id="0"/>
            <w:r w:rsidRPr="000D29BC">
              <w:rPr>
                <w:rFonts w:ascii="Calibri" w:eastAsia="Times New Roman" w:hAnsi="Calibri" w:cs="Calibri"/>
                <w:lang w:eastAsia="pt-BR"/>
              </w:rPr>
              <w:t>Vila Nova Do S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3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7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sta Aleg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722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sta Alegre Do Pr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4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530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sta Gaúc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373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Vitória Das Missõ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2.36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Westfali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1.0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91</w:t>
            </w:r>
          </w:p>
        </w:tc>
      </w:tr>
      <w:tr w:rsidR="000D29BC" w:rsidRPr="000D29BC" w:rsidTr="000D29BC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lang w:eastAsia="pt-BR"/>
              </w:rPr>
              <w:t>Xangri-Lá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4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D29BC" w:rsidRPr="000D29BC" w:rsidRDefault="000D29BC" w:rsidP="000D2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D29BC">
              <w:rPr>
                <w:rFonts w:ascii="Calibri" w:eastAsia="Times New Roman" w:hAnsi="Calibri" w:cs="Calibri"/>
                <w:color w:val="000000"/>
                <w:lang w:eastAsia="pt-BR"/>
              </w:rPr>
              <w:t>0.993</w:t>
            </w:r>
          </w:p>
        </w:tc>
      </w:tr>
    </w:tbl>
    <w:p w:rsidR="000D29BC" w:rsidRPr="000D29BC" w:rsidRDefault="000D29BC" w:rsidP="000D29BC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0D29BC" w:rsidRPr="000D29BC" w:rsidSect="000626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29BC"/>
    <w:rsid w:val="0006266F"/>
    <w:rsid w:val="000D29BC"/>
    <w:rsid w:val="003A01D1"/>
    <w:rsid w:val="003A4463"/>
    <w:rsid w:val="008D07AE"/>
    <w:rsid w:val="00E83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29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9BC"/>
    <w:rPr>
      <w:color w:val="954F72"/>
      <w:u w:val="single"/>
    </w:rPr>
  </w:style>
  <w:style w:type="paragraph" w:customStyle="1" w:styleId="msonormal0">
    <w:name w:val="msonormal"/>
    <w:basedOn w:val="Normal"/>
    <w:rsid w:val="000D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7">
    <w:name w:val="xl17"/>
    <w:basedOn w:val="Normal"/>
    <w:rsid w:val="000D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9">
    <w:name w:val="xl19"/>
    <w:basedOn w:val="Normal"/>
    <w:rsid w:val="000D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20">
    <w:name w:val="xl20"/>
    <w:basedOn w:val="Normal"/>
    <w:rsid w:val="000D29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21">
    <w:name w:val="xl21"/>
    <w:basedOn w:val="Normal"/>
    <w:rsid w:val="000D29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7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805</Words>
  <Characters>15993</Characters>
  <Application>Microsoft Office Word</Application>
  <DocSecurity>0</DocSecurity>
  <Lines>133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quett</dc:creator>
  <cp:keywords/>
  <dc:description/>
  <cp:lastModifiedBy>0012688</cp:lastModifiedBy>
  <cp:revision>2</cp:revision>
  <dcterms:created xsi:type="dcterms:W3CDTF">2017-05-31T18:11:00Z</dcterms:created>
  <dcterms:modified xsi:type="dcterms:W3CDTF">2018-09-08T04:53:00Z</dcterms:modified>
</cp:coreProperties>
</file>